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C6D6D8" w14:textId="681589C5" w:rsidR="00B94DBD" w:rsidRDefault="00B94DBD">
      <w:r w:rsidRPr="00B94DBD">
        <w:rPr>
          <w:b/>
          <w:bCs/>
          <w:lang w:val="en-US"/>
        </w:rPr>
        <w:t>Supplementary table 1</w:t>
      </w:r>
      <w:r>
        <w:rPr>
          <w:lang w:val="en-US"/>
        </w:rPr>
        <w:t>.</w:t>
      </w:r>
      <w:r>
        <w:rPr>
          <w:lang w:val="en-US"/>
        </w:rPr>
        <w:t xml:space="preserve"> Course of treatment and complications. K-wire removals not included.</w:t>
      </w:r>
    </w:p>
    <w:tbl>
      <w:tblPr>
        <w:tblW w:w="8930" w:type="dxa"/>
        <w:jc w:val="center"/>
        <w:tblLayout w:type="fixed"/>
        <w:tblLook w:val="04A0" w:firstRow="1" w:lastRow="0" w:firstColumn="1" w:lastColumn="0" w:noHBand="0" w:noVBand="1"/>
      </w:tblPr>
      <w:tblGrid>
        <w:gridCol w:w="285"/>
        <w:gridCol w:w="294"/>
        <w:gridCol w:w="223"/>
        <w:gridCol w:w="796"/>
        <w:gridCol w:w="683"/>
        <w:gridCol w:w="903"/>
        <w:gridCol w:w="823"/>
        <w:gridCol w:w="900"/>
        <w:gridCol w:w="933"/>
        <w:gridCol w:w="813"/>
        <w:gridCol w:w="883"/>
        <w:gridCol w:w="685"/>
        <w:gridCol w:w="709"/>
      </w:tblGrid>
      <w:tr w:rsidR="00E455C2" w14:paraId="49EDD070" w14:textId="77777777" w:rsidTr="00F55C27">
        <w:trPr>
          <w:jc w:val="center"/>
        </w:trPr>
        <w:tc>
          <w:tcPr>
            <w:tcW w:w="28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4E57C53D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hAnsi="Calibri" w:cs="Calibri"/>
                <w:color w:val="000000"/>
                <w:sz w:val="13"/>
                <w:szCs w:val="13"/>
              </w:rPr>
              <w:t>N:o</w:t>
            </w:r>
          </w:p>
        </w:tc>
        <w:tc>
          <w:tcPr>
            <w:tcW w:w="29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1836A375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B&amp;G type</w:t>
            </w:r>
          </w:p>
        </w:tc>
        <w:tc>
          <w:tcPr>
            <w:tcW w:w="101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0329815F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Primary procedure</w:t>
            </w:r>
          </w:p>
        </w:tc>
        <w:tc>
          <w:tcPr>
            <w:tcW w:w="68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6A54C006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Pollicization</w:t>
            </w:r>
          </w:p>
        </w:tc>
        <w:tc>
          <w:tcPr>
            <w:tcW w:w="6649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50578DF5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Additional procedures and adverse events</w:t>
            </w:r>
          </w:p>
        </w:tc>
      </w:tr>
      <w:tr w:rsidR="00E455C2" w14:paraId="64491064" w14:textId="77777777" w:rsidTr="00F55C27">
        <w:trPr>
          <w:jc w:val="center"/>
        </w:trPr>
        <w:tc>
          <w:tcPr>
            <w:tcW w:w="28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436229C3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29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27E8E5D9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2CC67EAA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7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55F60883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Complications</w:t>
            </w:r>
          </w:p>
        </w:tc>
        <w:tc>
          <w:tcPr>
            <w:tcW w:w="68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5AB171BD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64654BEE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Procedure 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1D1ED55C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Complication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42EBF37A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Procedure 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70E86CFA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Complication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1FA9B4F9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Procedure 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4C907B90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Complications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5DE12B9C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Procedure 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2252F9E2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Procedure 5</w:t>
            </w:r>
          </w:p>
        </w:tc>
      </w:tr>
      <w:tr w:rsidR="00E455C2" w14:paraId="4A9C05CF" w14:textId="77777777" w:rsidTr="00F55C27">
        <w:trPr>
          <w:jc w:val="center"/>
        </w:trPr>
        <w:tc>
          <w:tcPr>
            <w:tcW w:w="28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6206BC7E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377A2AC1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IV</w:t>
            </w:r>
          </w:p>
        </w:tc>
        <w:tc>
          <w:tcPr>
            <w:tcW w:w="2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textDirection w:val="tbLrV"/>
            <w:vAlign w:val="center"/>
            <w:hideMark/>
          </w:tcPr>
          <w:p w14:paraId="64C7070D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RADIALIZATIO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42666EDD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Fracture through ulna physis and partial growth arrest</w:t>
            </w: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6EB7F8C3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no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22CF40EF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Distractor applicatio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03FAE07A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Pain and pintract infection (distraction discontinued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4A825F05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Ulnocarpal fusio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06840D39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12FC0559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6965DF4D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0434811E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6D49FDD7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</w:tr>
      <w:tr w:rsidR="00E455C2" w14:paraId="767B0D15" w14:textId="77777777" w:rsidTr="00F55C27">
        <w:trPr>
          <w:jc w:val="center"/>
        </w:trPr>
        <w:tc>
          <w:tcPr>
            <w:tcW w:w="28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5E97B4D5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2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7D013906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IV</w:t>
            </w:r>
          </w:p>
        </w:tc>
        <w:tc>
          <w:tcPr>
            <w:tcW w:w="2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32F59FBB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13FD88DA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0077C45A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0DB46A2B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III-IV web space syndactyly separatio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5D59B34F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5540D22D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Ulna osteotomy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32CBDCDE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51E5064A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5A2F3653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6043E824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282D8CB0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</w:tr>
      <w:tr w:rsidR="00E455C2" w14:paraId="484B1EC4" w14:textId="77777777" w:rsidTr="00F55C27">
        <w:trPr>
          <w:jc w:val="center"/>
        </w:trPr>
        <w:tc>
          <w:tcPr>
            <w:tcW w:w="28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69B1D3F7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3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661D95CD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IV</w:t>
            </w:r>
          </w:p>
        </w:tc>
        <w:tc>
          <w:tcPr>
            <w:tcW w:w="2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1808C8F8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2412905C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7738F116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5E85C6C3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4D2704B9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6CED1DE6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5FA0E196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39FB1A06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71222C8C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4713E4EE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614251DB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</w:tr>
      <w:tr w:rsidR="00E455C2" w14:paraId="5392F233" w14:textId="77777777" w:rsidTr="00F55C27">
        <w:trPr>
          <w:jc w:val="center"/>
        </w:trPr>
        <w:tc>
          <w:tcPr>
            <w:tcW w:w="28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04E827BD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4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59492BAA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IV</w:t>
            </w:r>
          </w:p>
        </w:tc>
        <w:tc>
          <w:tcPr>
            <w:tcW w:w="2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671D06D3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5F9BC656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7614AA7B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no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11DD1757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Opponensplasty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69D5123C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Collateral ligament reconstruction failu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2E297964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MCP I chondrodesis and re-opponensplasty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0822B2E5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3635AC32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Ulnocarpal fusio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441BCC10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Fusion failure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797049BE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63C9E63F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</w:tr>
      <w:tr w:rsidR="00E455C2" w14:paraId="0DDEC536" w14:textId="77777777" w:rsidTr="00F55C27">
        <w:trPr>
          <w:jc w:val="center"/>
        </w:trPr>
        <w:tc>
          <w:tcPr>
            <w:tcW w:w="28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47627D45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5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286CABBD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III</w:t>
            </w:r>
          </w:p>
        </w:tc>
        <w:tc>
          <w:tcPr>
            <w:tcW w:w="2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6C054C2C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22481E03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K-wire protrusion through skin and k-wire removal</w:t>
            </w: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43B40D77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6D7566CB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4BF56E69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219984F1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198DE061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72E5A002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6E386476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0472E6C0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470B0C2C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</w:tr>
      <w:tr w:rsidR="00E455C2" w14:paraId="5C509564" w14:textId="77777777" w:rsidTr="00F55C27">
        <w:trPr>
          <w:jc w:val="center"/>
        </w:trPr>
        <w:tc>
          <w:tcPr>
            <w:tcW w:w="28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36405833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6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5D845D1D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IV</w:t>
            </w:r>
          </w:p>
        </w:tc>
        <w:tc>
          <w:tcPr>
            <w:tcW w:w="2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39F51167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09A97D87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4641671B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561D4016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3B307E8F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4E74035F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53B24208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789C03AC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1445C45D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538AE665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12B59CE4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</w:tr>
      <w:tr w:rsidR="00E455C2" w14:paraId="68354D14" w14:textId="77777777" w:rsidTr="00F55C27">
        <w:trPr>
          <w:jc w:val="center"/>
        </w:trPr>
        <w:tc>
          <w:tcPr>
            <w:tcW w:w="28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1A8010DF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7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3E13F1EF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IV</w:t>
            </w:r>
          </w:p>
        </w:tc>
        <w:tc>
          <w:tcPr>
            <w:tcW w:w="2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1E353D23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7B771CFC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239FF55F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no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4A9500B9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5149906C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0E366990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587C631F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36F383BD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3711BD95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3EA2C164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04E1DF04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</w:tr>
      <w:tr w:rsidR="00E455C2" w14:paraId="0011FFC9" w14:textId="77777777" w:rsidTr="00F55C27">
        <w:trPr>
          <w:jc w:val="center"/>
        </w:trPr>
        <w:tc>
          <w:tcPr>
            <w:tcW w:w="28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5FDAF40C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8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6DD14CE5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III</w:t>
            </w:r>
          </w:p>
        </w:tc>
        <w:tc>
          <w:tcPr>
            <w:tcW w:w="2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117FD38C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6FE359FA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7FFFCDE4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138AB09F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First web space z-plasty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4AA682ED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70F99CA8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32FBBBB7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7E5D177F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545B4FEF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4E1653C6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4998A580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</w:tr>
      <w:tr w:rsidR="00E455C2" w14:paraId="398F763D" w14:textId="77777777" w:rsidTr="00F55C27">
        <w:trPr>
          <w:jc w:val="center"/>
        </w:trPr>
        <w:tc>
          <w:tcPr>
            <w:tcW w:w="28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4D8E8528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9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6F971FC7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IV</w:t>
            </w:r>
          </w:p>
        </w:tc>
        <w:tc>
          <w:tcPr>
            <w:tcW w:w="2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13AB1161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24C661EC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69A7709A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5797A3ED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6F78AF16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03E1BFBB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0685093B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38BFDAED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333E7C4E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7F339DBD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7A3760F4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</w:tr>
      <w:tr w:rsidR="00E455C2" w14:paraId="3B9CF853" w14:textId="77777777" w:rsidTr="00F55C27">
        <w:trPr>
          <w:jc w:val="center"/>
        </w:trPr>
        <w:tc>
          <w:tcPr>
            <w:tcW w:w="28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4FB7D6E7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10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5ABC4677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IV</w:t>
            </w:r>
          </w:p>
        </w:tc>
        <w:tc>
          <w:tcPr>
            <w:tcW w:w="2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03E82850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7C5F39CF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6C39B59B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7CF8DB70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720759AF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1F089479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2734B036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2B58E1AF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0BD6B6CB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472F3069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7860FB7E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</w:tr>
      <w:tr w:rsidR="00E455C2" w14:paraId="799D941E" w14:textId="77777777" w:rsidTr="00F55C27">
        <w:trPr>
          <w:jc w:val="center"/>
        </w:trPr>
        <w:tc>
          <w:tcPr>
            <w:tcW w:w="28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0FEF630B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11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6DB75D22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IV</w:t>
            </w:r>
          </w:p>
        </w:tc>
        <w:tc>
          <w:tcPr>
            <w:tcW w:w="2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2E7CCDC6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04EEF87B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Insufficient K-wire fixation</w:t>
            </w: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5EBF281A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no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667247BB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4936CC6A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564CE588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5F0E893E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4BB3EC82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50852106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1E50CF4E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1D2D9AEF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</w:tr>
      <w:tr w:rsidR="00E455C2" w14:paraId="4398BE93" w14:textId="77777777" w:rsidTr="00F55C27">
        <w:trPr>
          <w:jc w:val="center"/>
        </w:trPr>
        <w:tc>
          <w:tcPr>
            <w:tcW w:w="28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2D48462D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12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48B8E8D1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IV</w:t>
            </w:r>
          </w:p>
        </w:tc>
        <w:tc>
          <w:tcPr>
            <w:tcW w:w="2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78C863CD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3AA9B36C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1B550B21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no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2898C31D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0781E603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1D61B697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48A68CDB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38768AC5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36B67FE8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1255C70B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7FC1A9B7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</w:tr>
      <w:tr w:rsidR="00E455C2" w14:paraId="2D80F33A" w14:textId="77777777" w:rsidTr="00F55C27">
        <w:trPr>
          <w:jc w:val="center"/>
        </w:trPr>
        <w:tc>
          <w:tcPr>
            <w:tcW w:w="28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55D3F939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13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400CE828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IV</w:t>
            </w:r>
          </w:p>
        </w:tc>
        <w:tc>
          <w:tcPr>
            <w:tcW w:w="2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4A332850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279E607A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01E7F2E1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no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3A5D4AF3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Ulna osteotomy and distractor applicatio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28112260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Pin loosening (distraction discontinued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34607C0A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Thumb remnant excisio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74836A30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708DBC7B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08849D11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628A5BAE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70EC1F7D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</w:tr>
      <w:tr w:rsidR="00E455C2" w14:paraId="716E3610" w14:textId="77777777" w:rsidTr="00F55C27">
        <w:trPr>
          <w:jc w:val="center"/>
        </w:trPr>
        <w:tc>
          <w:tcPr>
            <w:tcW w:w="28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46FFB270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14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5A6D5FA2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IV</w:t>
            </w:r>
          </w:p>
        </w:tc>
        <w:tc>
          <w:tcPr>
            <w:tcW w:w="2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30FAA7BD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1B01C7FE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2E6215F2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03F0A103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415D9721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3E7B98D1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26A25CE0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3DD1B3C6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30EA87D3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30697BC6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59BE37C4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</w:tr>
      <w:tr w:rsidR="00E455C2" w14:paraId="7D691317" w14:textId="77777777" w:rsidTr="00F55C27">
        <w:trPr>
          <w:jc w:val="center"/>
        </w:trPr>
        <w:tc>
          <w:tcPr>
            <w:tcW w:w="2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2C1CF82D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15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6E69B3A2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III</w:t>
            </w:r>
          </w:p>
        </w:tc>
        <w:tc>
          <w:tcPr>
            <w:tcW w:w="2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681D2D29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425A5988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1F2995DE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196728DD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25975724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39F6C40A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4ACB83CE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7C8C5D4F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2FE499FC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6FF41CCE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0301F6E3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</w:tr>
      <w:tr w:rsidR="00E455C2" w14:paraId="172066BE" w14:textId="77777777" w:rsidTr="00F55C27">
        <w:trPr>
          <w:jc w:val="center"/>
        </w:trPr>
        <w:tc>
          <w:tcPr>
            <w:tcW w:w="28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430E5524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16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17E5132F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III</w:t>
            </w:r>
          </w:p>
        </w:tc>
        <w:tc>
          <w:tcPr>
            <w:tcW w:w="2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0" w:type="dxa"/>
              <w:bottom w:w="11" w:type="dxa"/>
              <w:right w:w="0" w:type="dxa"/>
            </w:tcMar>
            <w:textDirection w:val="tbLrV"/>
            <w:vAlign w:val="center"/>
            <w:hideMark/>
          </w:tcPr>
          <w:p w14:paraId="4A1DA207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MTP TRANSFER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6DDDC9F8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Delayed bony union and widening of ulna-graft junction</w:t>
            </w: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709A30B8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664BE5D2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Ulna osteotomy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08BCA78C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48745BCF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32F2E5A6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2B60D5CA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3CF680F9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57BE9B16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46507189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</w:tr>
      <w:tr w:rsidR="00E455C2" w14:paraId="5C2AE606" w14:textId="77777777" w:rsidTr="00F55C27">
        <w:trPr>
          <w:jc w:val="center"/>
        </w:trPr>
        <w:tc>
          <w:tcPr>
            <w:tcW w:w="28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511255EC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17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477722D7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III</w:t>
            </w:r>
          </w:p>
        </w:tc>
        <w:tc>
          <w:tcPr>
            <w:tcW w:w="22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40805F5B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17D70A51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2FB37A40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no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1365C544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424D7747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30E5B3C3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772E18ED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3E7F3B2D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320E0996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5F9289F8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13C3DE11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</w:tr>
      <w:tr w:rsidR="00E455C2" w14:paraId="0B7D10BE" w14:textId="77777777" w:rsidTr="00F55C27">
        <w:trPr>
          <w:jc w:val="center"/>
        </w:trPr>
        <w:tc>
          <w:tcPr>
            <w:tcW w:w="28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74C768B1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18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21083973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IV</w:t>
            </w:r>
          </w:p>
        </w:tc>
        <w:tc>
          <w:tcPr>
            <w:tcW w:w="22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5390C0E0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734431E1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1A3A8325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51C5E667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Ulna osteotomy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3024CD98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0EF00156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Plate removal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286FEDCD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690295BB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233712FB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12DFFE2E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3626D9C4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</w:tr>
      <w:tr w:rsidR="00E455C2" w14:paraId="46B4823E" w14:textId="77777777" w:rsidTr="00F55C27">
        <w:trPr>
          <w:jc w:val="center"/>
        </w:trPr>
        <w:tc>
          <w:tcPr>
            <w:tcW w:w="28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57F80903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19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617E9693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IV</w:t>
            </w:r>
          </w:p>
        </w:tc>
        <w:tc>
          <w:tcPr>
            <w:tcW w:w="22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5063611D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0F917BF7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5B4D71D2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no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45145CE1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393C0A8A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4F6D3210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2B26792A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7E030291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54866B5C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43D19DD6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5BA0E66B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</w:tr>
      <w:tr w:rsidR="00E455C2" w14:paraId="4CA957B5" w14:textId="77777777" w:rsidTr="00F55C27">
        <w:trPr>
          <w:jc w:val="center"/>
        </w:trPr>
        <w:tc>
          <w:tcPr>
            <w:tcW w:w="28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15F56988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20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02DE3431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III</w:t>
            </w:r>
          </w:p>
        </w:tc>
        <w:tc>
          <w:tcPr>
            <w:tcW w:w="22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2184EE9B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03C269A3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545B349B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49FE0675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314AA2C7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175371D4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77429B11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5143DF33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33D68351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47788175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750B46D5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</w:tr>
      <w:tr w:rsidR="00E455C2" w14:paraId="6C5F0166" w14:textId="77777777" w:rsidTr="00F55C27">
        <w:trPr>
          <w:jc w:val="center"/>
        </w:trPr>
        <w:tc>
          <w:tcPr>
            <w:tcW w:w="28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17969E09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21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08398C99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IV</w:t>
            </w:r>
          </w:p>
        </w:tc>
        <w:tc>
          <w:tcPr>
            <w:tcW w:w="22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22D38E71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290C5C1F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5A36C749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028813F0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39719E8D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56DC6230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5FAFA98C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71083F17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64695063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373DC98C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5869C2B2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</w:tr>
      <w:tr w:rsidR="00E455C2" w14:paraId="7B759AFD" w14:textId="77777777" w:rsidTr="00F55C27">
        <w:trPr>
          <w:jc w:val="center"/>
        </w:trPr>
        <w:tc>
          <w:tcPr>
            <w:tcW w:w="28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13C5A4FC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22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205725D9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IV</w:t>
            </w:r>
          </w:p>
        </w:tc>
        <w:tc>
          <w:tcPr>
            <w:tcW w:w="22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4A53C88D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0B41B772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73274B4E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no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4580E6B2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Distractor applicatio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7D1F2223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2E6D9300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Wrist position supported with K-wires for 7 month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3CAD2B43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Fracture at MT base and pseudoarthrosis. Eventual fusion seen after 2 years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5A616F06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66ED102B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2F923D67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184A74F5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</w:tr>
      <w:tr w:rsidR="00E455C2" w14:paraId="4C57BA48" w14:textId="77777777" w:rsidTr="00F55C27">
        <w:trPr>
          <w:jc w:val="center"/>
        </w:trPr>
        <w:tc>
          <w:tcPr>
            <w:tcW w:w="28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69C7E0C1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23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34064E44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III</w:t>
            </w:r>
          </w:p>
        </w:tc>
        <w:tc>
          <w:tcPr>
            <w:tcW w:w="22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70F54DBC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0DB406A2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4E6F2687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1925F34B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Reconstruction of a neoradiu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5FF34D73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13EF2061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57B9D66B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0F63B505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7F2434BD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2B083225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7478761A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</w:tr>
      <w:tr w:rsidR="00E455C2" w14:paraId="311667A1" w14:textId="77777777" w:rsidTr="00F55C27">
        <w:trPr>
          <w:jc w:val="center"/>
        </w:trPr>
        <w:tc>
          <w:tcPr>
            <w:tcW w:w="28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5C923924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24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70A703E0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III</w:t>
            </w:r>
          </w:p>
        </w:tc>
        <w:tc>
          <w:tcPr>
            <w:tcW w:w="22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524C947F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5EE9AA2C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45323240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31BE9A0B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Reconstruction of neoradiu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782854D6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Radio-ulnar synosto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3E4B8277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Synostosis removal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71D8D848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26EE462F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1E072E80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148FAB89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66B461BC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</w:tr>
      <w:tr w:rsidR="00E455C2" w14:paraId="3EC46258" w14:textId="77777777" w:rsidTr="00F55C27">
        <w:trPr>
          <w:jc w:val="center"/>
        </w:trPr>
        <w:tc>
          <w:tcPr>
            <w:tcW w:w="28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43924868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25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5DF08B1B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IV</w:t>
            </w:r>
          </w:p>
        </w:tc>
        <w:tc>
          <w:tcPr>
            <w:tcW w:w="22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70157607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025DE7FA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679917D7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no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773491E2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Ulna osteotomy and distractor applicatio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36CD88D5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06072548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Flexor slide, FCU pro ECU transposition, distractor applicatio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5B2DDCB9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09798D70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1733A834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33C8944E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30EE3DC4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</w:tr>
      <w:tr w:rsidR="00E455C2" w14:paraId="54F0AEFB" w14:textId="77777777" w:rsidTr="00F55C27">
        <w:trPr>
          <w:jc w:val="center"/>
        </w:trPr>
        <w:tc>
          <w:tcPr>
            <w:tcW w:w="28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0EFD9127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26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30B64E13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IV</w:t>
            </w:r>
          </w:p>
        </w:tc>
        <w:tc>
          <w:tcPr>
            <w:tcW w:w="22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5CDDFEA0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4B7E2427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413DD8D0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7CB38BEF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0F0C5101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668C4C88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2F60EDF3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34955660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601F6535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2F7A9545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0CBD4AF1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</w:tr>
      <w:tr w:rsidR="00E455C2" w14:paraId="0EF020DA" w14:textId="77777777" w:rsidTr="00F55C27">
        <w:trPr>
          <w:jc w:val="center"/>
        </w:trPr>
        <w:tc>
          <w:tcPr>
            <w:tcW w:w="28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3075AC33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27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2D5BF247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IV</w:t>
            </w:r>
          </w:p>
        </w:tc>
        <w:tc>
          <w:tcPr>
            <w:tcW w:w="22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3B6A47CA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7750DA7C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73DAB989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no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290CAB97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661F8C35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6352AA9D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75682F4F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38EBE794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4D1FF899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5E90EBA2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78AC8ED3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</w:tr>
      <w:tr w:rsidR="00E455C2" w14:paraId="70DC6D27" w14:textId="77777777" w:rsidTr="00F55C27">
        <w:trPr>
          <w:jc w:val="center"/>
        </w:trPr>
        <w:tc>
          <w:tcPr>
            <w:tcW w:w="28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2D2909C3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28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1A684B05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IV</w:t>
            </w:r>
          </w:p>
        </w:tc>
        <w:tc>
          <w:tcPr>
            <w:tcW w:w="22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2E12B5BE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1ED2F2F9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1DBFEFBC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675CB864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6B1ABDE6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7BF41E22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5F34E8AC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0BCF0519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2003582A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3B5A130F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0999EB16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</w:tr>
      <w:tr w:rsidR="00E455C2" w14:paraId="08645034" w14:textId="77777777" w:rsidTr="00F55C27">
        <w:trPr>
          <w:jc w:val="center"/>
        </w:trPr>
        <w:tc>
          <w:tcPr>
            <w:tcW w:w="28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535459EB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29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660A63A9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IV</w:t>
            </w:r>
          </w:p>
        </w:tc>
        <w:tc>
          <w:tcPr>
            <w:tcW w:w="22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379E3BB0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4C649AFD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4A9AC3C3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2E54E03D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092B5A2E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5F2F5E44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37404273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37421743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7D8324E0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2B2AA6C7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1E4CEE72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</w:tr>
      <w:tr w:rsidR="00E455C2" w14:paraId="4DE7D41E" w14:textId="77777777" w:rsidTr="00F55C27">
        <w:trPr>
          <w:jc w:val="center"/>
        </w:trPr>
        <w:tc>
          <w:tcPr>
            <w:tcW w:w="28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0B6584A1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30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509DCEA2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III</w:t>
            </w:r>
          </w:p>
        </w:tc>
        <w:tc>
          <w:tcPr>
            <w:tcW w:w="22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510CF4E4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791BB913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3797FD79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5CE3D044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Reconstruction of neoradiu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2AB99B38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Neoradius nonun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2D847701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Fusion of pseudoarthrosis (k-wires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4DD63C07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Nonunion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2EC9AA24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Re-fusion of pseudoarthrosis (plate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0990F981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19C075D9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Plate remov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0775D137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EDQ pro EPL tendon transfer</w:t>
            </w:r>
          </w:p>
        </w:tc>
      </w:tr>
      <w:tr w:rsidR="00E455C2" w14:paraId="11B1F007" w14:textId="77777777" w:rsidTr="00F55C27">
        <w:trPr>
          <w:jc w:val="center"/>
        </w:trPr>
        <w:tc>
          <w:tcPr>
            <w:tcW w:w="28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51C15206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31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007482D4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III</w:t>
            </w:r>
          </w:p>
        </w:tc>
        <w:tc>
          <w:tcPr>
            <w:tcW w:w="22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10CBBFE8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738DE64B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25C8CDBC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2389788B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Reconstruction of radiu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6BE23EC4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618ECFF9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Ulna epiphysiodesi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3ECD7D84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6C5506AB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14EDC689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00E6255A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1833AE49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</w:tr>
      <w:tr w:rsidR="00E455C2" w14:paraId="44FDB37D" w14:textId="77777777" w:rsidTr="00F55C27">
        <w:trPr>
          <w:jc w:val="center"/>
        </w:trPr>
        <w:tc>
          <w:tcPr>
            <w:tcW w:w="2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725202C9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32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4F41D117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IV</w:t>
            </w:r>
          </w:p>
        </w:tc>
        <w:tc>
          <w:tcPr>
            <w:tcW w:w="22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2AFF4F60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single" w:sz="8" w:space="0" w:color="auto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1F94DE8F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2D2ACEC5" w14:textId="77777777" w:rsidR="00E455C2" w:rsidRPr="008B3596" w:rsidRDefault="00E455C2" w:rsidP="00F55C27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no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5E4B2598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03EE23BF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61DDFC99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1C306BDA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08A63DC0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6C9BA106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297D5ED0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  <w:hideMark/>
          </w:tcPr>
          <w:p w14:paraId="49AB2029" w14:textId="77777777" w:rsidR="00E455C2" w:rsidRPr="008B3596" w:rsidRDefault="00E455C2" w:rsidP="00F55C2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B3596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</w:tr>
    </w:tbl>
    <w:p w14:paraId="54514C66" w14:textId="459F382B" w:rsidR="00714B7D" w:rsidRPr="00B94DBD" w:rsidRDefault="00B94DBD">
      <w:pPr>
        <w:rPr>
          <w:lang w:val="en-US"/>
        </w:rPr>
      </w:pPr>
      <w:r>
        <w:rPr>
          <w:lang w:val="en-US"/>
        </w:rPr>
        <w:t>B&amp;G type</w:t>
      </w:r>
      <w:r>
        <w:rPr>
          <w:lang w:val="en-US"/>
        </w:rPr>
        <w:t xml:space="preserve">: </w:t>
      </w:r>
      <w:r>
        <w:rPr>
          <w:lang w:val="en-US"/>
        </w:rPr>
        <w:t>Bayne and Klug type</w:t>
      </w:r>
      <w:r>
        <w:rPr>
          <w:lang w:val="en-US"/>
        </w:rPr>
        <w:t xml:space="preserve">; MTP-transfer: </w:t>
      </w:r>
      <w:r>
        <w:rPr>
          <w:lang w:val="en-US"/>
        </w:rPr>
        <w:t>metatarsophalangeal</w:t>
      </w:r>
      <w:r>
        <w:rPr>
          <w:lang w:val="en-US"/>
        </w:rPr>
        <w:t xml:space="preserve"> joint</w:t>
      </w:r>
      <w:r>
        <w:rPr>
          <w:lang w:val="en-US"/>
        </w:rPr>
        <w:t xml:space="preserve"> transfer</w:t>
      </w:r>
    </w:p>
    <w:sectPr w:rsidR="00714B7D" w:rsidRPr="00B94D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5C2"/>
    <w:rsid w:val="003C7D41"/>
    <w:rsid w:val="005C4519"/>
    <w:rsid w:val="00682DF4"/>
    <w:rsid w:val="00714B7D"/>
    <w:rsid w:val="00B4734E"/>
    <w:rsid w:val="00B94DBD"/>
    <w:rsid w:val="00E21D57"/>
    <w:rsid w:val="00E455C2"/>
    <w:rsid w:val="00EF7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2B1520A"/>
  <w15:chartTrackingRefBased/>
  <w15:docId w15:val="{F9EF32A9-A071-E947-8E32-C44E933EE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5C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55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55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55C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55C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55C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55C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55C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55C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55C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55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55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55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55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55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55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55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55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55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55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455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55C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455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55C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455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55C2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455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55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55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55C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4c3e0a5-de9f-42d8-8b8c-e3346f136bf8}" enabled="1" method="Standard" siteId="{e307563d-5fcd-4e12-a554-9927f388b1cf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6</Words>
  <Characters>2092</Characters>
  <Application>Microsoft Office Word</Application>
  <DocSecurity>0</DocSecurity>
  <Lines>17</Lines>
  <Paragraphs>4</Paragraphs>
  <ScaleCrop>false</ScaleCrop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ämppä Niko</dc:creator>
  <cp:keywords/>
  <dc:description/>
  <cp:lastModifiedBy>Kämppä Niko</cp:lastModifiedBy>
  <cp:revision>2</cp:revision>
  <dcterms:created xsi:type="dcterms:W3CDTF">2025-10-08T19:06:00Z</dcterms:created>
  <dcterms:modified xsi:type="dcterms:W3CDTF">2025-10-08T19:06:00Z</dcterms:modified>
</cp:coreProperties>
</file>